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CC46AE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hint="eastAsia" w:ascii="Times New Roman" w:hAnsi="Times New Roman" w:eastAsia="AdvOT5921cb55.B" w:cs="Times New Roman"/>
          <w:b/>
          <w:bCs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AdvOT5921cb55.B" w:cs="Times New Roman"/>
          <w:b/>
          <w:bCs/>
          <w:i w:val="0"/>
          <w:iCs w:val="0"/>
          <w:color w:val="auto"/>
          <w:kern w:val="0"/>
          <w:sz w:val="24"/>
          <w:szCs w:val="24"/>
          <w:lang w:val="en-US" w:eastAsia="zh-CN" w:bidi="ar"/>
        </w:rPr>
        <w:t>Materials and methods</w:t>
      </w:r>
    </w:p>
    <w:p w14:paraId="7E8380C3"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Flow cytometry</w:t>
      </w:r>
    </w:p>
    <w:p w14:paraId="636361B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bookmarkStart w:id="0" w:name="OLE_LINK466"/>
      <w:bookmarkStart w:id="1" w:name="OLE_LINK467"/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peripheral bloo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B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cell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one marrow (BM) cells were</w:t>
      </w:r>
      <w:r>
        <w:rPr>
          <w:rFonts w:hint="default" w:ascii="Times New Roman" w:hAnsi="Times New Roman" w:eastAsia="AdvOT333dc5e5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isolated from fresh s</w:t>
      </w:r>
      <w:r>
        <w:rPr>
          <w:rFonts w:hint="default" w:ascii="Times New Roman" w:hAnsi="Times New Roman" w:eastAsia="AdvOT333dc5e5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ample by density gradient centrifugation,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incubated for 30 min at 4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sym w:font="Symbol" w:char="F020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sym w:font="Symbol" w:char="F0B0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C with antibody cocktails in a total volume of 100 μL PBS/5% FBS. </w:t>
      </w:r>
      <w:bookmarkEnd w:id="0"/>
      <w:bookmarkEnd w:id="1"/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>To analyze NK cells and their subpopulations, the cells were stained with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>antibodies targeting the following proteins at the indicated dilutions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D3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34481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CD14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367152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1:20),CD19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347544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0),CD56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652825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0),CD16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Legend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,335035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0),NKG2A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37511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,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KIR(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R&amp;D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62410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NKG2C(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R&amp;D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LPZ12221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CD59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eBioscience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742938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1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0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69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10916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CD45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</w:t>
      </w:r>
      <w:bookmarkStart w:id="2" w:name="_GoBack"/>
      <w:bookmarkEnd w:id="2"/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0404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0). </w:t>
      </w:r>
    </w:p>
    <w:p w14:paraId="2B265F6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00A44EC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To analyze NK cell functi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eastAsia="zh-CN"/>
        </w:rPr>
        <w:t>，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PB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cells were stained with antibodies agains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CD3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448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0),CD56(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</w:rPr>
        <w:t>Bio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62532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perforin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308106,1:2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107a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28608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96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38414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NKG2A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75114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NKG2D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20812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Granzyme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72228,1:2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NKp30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25226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,CD59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04712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To detect NK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ell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and their subpopulation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in mic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,PB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cells were stained with antibodies agains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CD3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17336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NK1.1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08708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27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24226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11b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01205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NK cell functi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:CD3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00204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NK1.1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08714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NK1.1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08710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perforin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54310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107a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121620.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Granzyme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396406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CD69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04513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NKG2A(invitrogen;2816196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NKG2D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115711,1: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0),NKp46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37603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,KLRG1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BioLegend;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38407,1: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Flow cytometry was performed on a CytExpert flow cytometer. Dead cells and debris were excluded from the analysis using DAPI staining.Data were analyzed using CytExpert softwar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.</w:t>
      </w:r>
    </w:p>
    <w:p w14:paraId="1ACAEF12">
      <w:pPr>
        <w:adjustRightInd w:val="0"/>
        <w:snapToGrid w:val="0"/>
        <w:spacing w:line="360" w:lineRule="auto"/>
        <w:jc w:val="both"/>
        <w:rPr>
          <w:rFonts w:ascii="Times" w:hAnsi="Times" w:eastAsia="Times" w:cs="Times"/>
          <w:i/>
          <w:i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Isolation and purification of NK cells.</w:t>
      </w:r>
    </w:p>
    <w:p w14:paraId="1F86D93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human peripheral blood was obtained from each patient . 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CD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3-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  <w:t>CD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 xml:space="preserve">56+ cells were freshly purified using NK cell MacS (Miltenyi Biotec, inc.), according to the manufacturer's protocol. Subsequently, cells were detected using a multiparameter flow cytometer ( CytExpert) and analyzed using CytExpert software. The </w:t>
      </w:r>
      <w:r>
        <w:rPr>
          <w:rFonts w:hint="eastAsia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N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t>K cells was collected, the cells were counted and the purity of the cells was measured by flow cytometry. The NK cells were purified by MACS .</w:t>
      </w:r>
    </w:p>
    <w:p w14:paraId="6FF3AC3F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2339975" cy="2183765"/>
            <wp:effectExtent l="0" t="0" r="3175" b="6985"/>
            <wp:docPr id="1" name="图片 1" descr="sFigure.NK细胞纯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.NK细胞纯度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B9D2B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 w:bidi="ar-SA"/>
        </w:rPr>
        <w:t xml:space="preserve">Figure 1. </w:t>
      </w:r>
      <w:r>
        <w:rPr>
          <w:rFonts w:hint="eastAsia" w:ascii="Times New Roman" w:hAnsi="Times New Roman" w:cs="Times New Roman"/>
          <w:b/>
          <w:bCs w:val="0"/>
          <w:i w:val="0"/>
          <w:i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 w:val="0"/>
          <w:i w:val="0"/>
          <w:iCs w:val="0"/>
          <w:sz w:val="24"/>
          <w:szCs w:val="24"/>
          <w:lang w:val="en-US" w:eastAsia="zh-CN"/>
        </w:rPr>
        <w:t>urification of NK cells</w:t>
      </w:r>
    </w:p>
    <w:p w14:paraId="1E212228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 w:eastAsia="zh-CN" w:bidi="ar-SA"/>
        </w:rPr>
      </w:pPr>
    </w:p>
    <w:p w14:paraId="32226B23">
      <w:pPr>
        <w:spacing w:line="360" w:lineRule="auto"/>
        <w:jc w:val="both"/>
        <w:rPr>
          <w:rFonts w:hint="default" w:ascii="Times New Roman" w:hAnsi="Times New Roman" w:cs="Times New Roman"/>
          <w:b w:val="0"/>
          <w:bCs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5921cb55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333dc5e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F4009"/>
    <w:rsid w:val="043D6C25"/>
    <w:rsid w:val="0D2658A2"/>
    <w:rsid w:val="0EAF4009"/>
    <w:rsid w:val="1B99078D"/>
    <w:rsid w:val="209078A2"/>
    <w:rsid w:val="28244662"/>
    <w:rsid w:val="2AEB2833"/>
    <w:rsid w:val="35F962B0"/>
    <w:rsid w:val="3F8E726D"/>
    <w:rsid w:val="450D77A3"/>
    <w:rsid w:val="45576E3F"/>
    <w:rsid w:val="4F004F61"/>
    <w:rsid w:val="6D873A81"/>
    <w:rsid w:val="708D26E2"/>
    <w:rsid w:val="78327197"/>
    <w:rsid w:val="78D37959"/>
    <w:rsid w:val="7D07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tgt"/>
    <w:basedOn w:val="5"/>
    <w:qFormat/>
    <w:uiPriority w:val="0"/>
  </w:style>
  <w:style w:type="character" w:customStyle="1" w:styleId="7">
    <w:name w:val="transsent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2144</Characters>
  <Lines>0</Lines>
  <Paragraphs>0</Paragraphs>
  <TotalTime>24</TotalTime>
  <ScaleCrop>false</ScaleCrop>
  <LinksUpToDate>false</LinksUpToDate>
  <CharactersWithSpaces>234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0:02:00Z</dcterms:created>
  <dc:creator>Miglad</dc:creator>
  <cp:lastModifiedBy>Miglad</cp:lastModifiedBy>
  <dcterms:modified xsi:type="dcterms:W3CDTF">2025-06-08T07:3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C54F332421E450095FE3A6F89555831_11</vt:lpwstr>
  </property>
  <property fmtid="{D5CDD505-2E9C-101B-9397-08002B2CF9AE}" pid="4" name="KSOTemplateDocerSaveRecord">
    <vt:lpwstr>eyJoZGlkIjoiYmQ3NjQxYmZmN2ZkODIxYWNiNTEzMzQyMTZmNzQ1MmMiLCJ1c2VySWQiOiI0NDYxMzM0MjkifQ==</vt:lpwstr>
  </property>
</Properties>
</file>